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8E5E1" w14:textId="712F00AF" w:rsidR="00E65E92" w:rsidRDefault="00B6637D" w:rsidP="00C97ACE">
      <w:pPr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File S</w:t>
      </w:r>
      <w:r w:rsidR="006E747A">
        <w:rPr>
          <w:rFonts w:asciiTheme="majorHAnsi" w:hAnsiTheme="majorHAnsi"/>
          <w:b/>
        </w:rPr>
        <w:t>2</w:t>
      </w:r>
      <w:r>
        <w:rPr>
          <w:rFonts w:asciiTheme="majorHAnsi" w:hAnsiTheme="majorHAnsi"/>
          <w:b/>
        </w:rPr>
        <w:t xml:space="preserve"> - </w:t>
      </w:r>
      <w:r w:rsidR="00E65E92" w:rsidRPr="00C97ACE">
        <w:rPr>
          <w:rFonts w:asciiTheme="majorHAnsi" w:hAnsiTheme="majorHAnsi"/>
          <w:b/>
        </w:rPr>
        <w:t>Kiwi DNA collection instructions</w:t>
      </w:r>
    </w:p>
    <w:p w14:paraId="4A87D130" w14:textId="16D9B669" w:rsidR="00B6637D" w:rsidRDefault="005235FB" w:rsidP="00B6637D">
      <w:pPr>
        <w:jc w:val="both"/>
        <w:rPr>
          <w:rFonts w:asciiTheme="majorHAnsi" w:hAnsiTheme="majorHAnsi"/>
          <w:b/>
        </w:rPr>
      </w:pPr>
      <w:r w:rsidRPr="005235FB">
        <w:rPr>
          <w:rFonts w:asciiTheme="majorHAnsi" w:hAnsiTheme="majorHAnsi"/>
          <w:b/>
        </w:rPr>
        <w:t>Extraction of DNA from captive-sourced faeces and moulted feathers provides a novel method for conservation management of New Zealand kiwi (Apteryx spp.)</w:t>
      </w:r>
      <w:r>
        <w:rPr>
          <w:rFonts w:asciiTheme="majorHAnsi" w:hAnsiTheme="majorHAnsi"/>
          <w:b/>
        </w:rPr>
        <w:t xml:space="preserve"> </w:t>
      </w:r>
      <w:bookmarkStart w:id="0" w:name="_GoBack"/>
      <w:bookmarkEnd w:id="0"/>
      <w:r w:rsidR="00B6637D" w:rsidRPr="00B6637D">
        <w:rPr>
          <w:rFonts w:asciiTheme="majorHAnsi" w:hAnsiTheme="majorHAnsi"/>
          <w:b/>
        </w:rPr>
        <w:t xml:space="preserve">by </w:t>
      </w:r>
      <w:r w:rsidR="00B553AE">
        <w:rPr>
          <w:rFonts w:asciiTheme="majorHAnsi" w:hAnsiTheme="majorHAnsi"/>
          <w:b/>
        </w:rPr>
        <w:t>Ana Ramón-</w:t>
      </w:r>
      <w:proofErr w:type="spellStart"/>
      <w:r w:rsidR="00B553AE">
        <w:rPr>
          <w:rFonts w:asciiTheme="majorHAnsi" w:hAnsiTheme="majorHAnsi"/>
          <w:b/>
        </w:rPr>
        <w:t>Laca</w:t>
      </w:r>
      <w:proofErr w:type="spellEnd"/>
      <w:r w:rsidR="00B553AE">
        <w:rPr>
          <w:rFonts w:asciiTheme="majorHAnsi" w:hAnsiTheme="majorHAnsi"/>
          <w:b/>
        </w:rPr>
        <w:t xml:space="preserve">, Daniel J. White, Jason T. Weir, </w:t>
      </w:r>
      <w:proofErr w:type="gramStart"/>
      <w:r w:rsidR="00B553AE">
        <w:rPr>
          <w:rFonts w:asciiTheme="majorHAnsi" w:hAnsiTheme="majorHAnsi"/>
          <w:b/>
        </w:rPr>
        <w:t>Hugh</w:t>
      </w:r>
      <w:proofErr w:type="gramEnd"/>
      <w:r w:rsidR="00B553AE">
        <w:rPr>
          <w:rFonts w:asciiTheme="majorHAnsi" w:hAnsiTheme="majorHAnsi"/>
          <w:b/>
        </w:rPr>
        <w:t xml:space="preserve"> A. Robertson</w:t>
      </w:r>
    </w:p>
    <w:p w14:paraId="57710038" w14:textId="77777777" w:rsidR="00B6637D" w:rsidRDefault="00B6637D" w:rsidP="00B6637D">
      <w:pPr>
        <w:jc w:val="both"/>
        <w:rPr>
          <w:rFonts w:asciiTheme="majorHAnsi" w:hAnsiTheme="majorHAnsi"/>
          <w:b/>
        </w:rPr>
      </w:pPr>
    </w:p>
    <w:p w14:paraId="25223FC2" w14:textId="77777777" w:rsidR="00B6637D" w:rsidRPr="00C97ACE" w:rsidRDefault="00B6637D" w:rsidP="00B6637D">
      <w:pPr>
        <w:jc w:val="both"/>
        <w:rPr>
          <w:rFonts w:asciiTheme="majorHAnsi" w:hAnsiTheme="majorHAnsi"/>
          <w:b/>
        </w:rPr>
      </w:pPr>
      <w:r w:rsidRPr="00C97ACE">
        <w:rPr>
          <w:rFonts w:asciiTheme="majorHAnsi" w:hAnsiTheme="majorHAnsi"/>
          <w:b/>
        </w:rPr>
        <w:t>Kiwi DNA collection instructions</w:t>
      </w:r>
    </w:p>
    <w:p w14:paraId="2DF4C008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Before handling a sample remember to wear a fresh pair of gloves and/or use forceps and use a new swab/vial or envelope for each sample. Please provide a spread sheet with sample details (collection date, location, collector, comments if applicable).</w:t>
      </w:r>
    </w:p>
    <w:p w14:paraId="2177C27B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Faecal DNA collection method</w:t>
      </w:r>
    </w:p>
    <w:p w14:paraId="0A6CBEC8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Only faeces of fresh appearance should be collected on non-rainy days. Collection of swab samples can be carried out by trained staff, community groups or volunteers.</w:t>
      </w:r>
    </w:p>
    <w:p w14:paraId="08DFA6D2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Collection method</w:t>
      </w:r>
    </w:p>
    <w:p w14:paraId="070F878E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1.</w:t>
      </w:r>
      <w:r w:rsidRPr="00C97ACE">
        <w:rPr>
          <w:rFonts w:asciiTheme="majorHAnsi" w:hAnsiTheme="majorHAnsi"/>
        </w:rPr>
        <w:tab/>
        <w:t>Remove sterile swab from its protective case/pouch</w:t>
      </w:r>
    </w:p>
    <w:p w14:paraId="79D00E13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2.</w:t>
      </w:r>
      <w:r w:rsidRPr="00C97ACE">
        <w:rPr>
          <w:rFonts w:asciiTheme="majorHAnsi" w:hAnsiTheme="majorHAnsi"/>
        </w:rPr>
        <w:tab/>
        <w:t>Submerge CLEAN swab into the 1.5-ml vial with preservation buffer* ONCE, before swabbing</w:t>
      </w:r>
    </w:p>
    <w:p w14:paraId="3DB8F7A6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3.</w:t>
      </w:r>
      <w:r w:rsidRPr="00C97ACE">
        <w:rPr>
          <w:rFonts w:asciiTheme="majorHAnsi" w:hAnsiTheme="majorHAnsi"/>
        </w:rPr>
        <w:tab/>
        <w:t>GENTLY wipe the entire surface of the stool with the swab avoiding the white part of the stool if possible and the inside of the stool</w:t>
      </w:r>
    </w:p>
    <w:p w14:paraId="7C0161CF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4.</w:t>
      </w:r>
      <w:r w:rsidRPr="00C97ACE">
        <w:rPr>
          <w:rFonts w:asciiTheme="majorHAnsi" w:hAnsiTheme="majorHAnsi"/>
        </w:rPr>
        <w:tab/>
        <w:t>Insert swab head into its 1.5-ml vial and split the handle with the aid of the lid of the vial so only the head is submerged in buffer</w:t>
      </w:r>
    </w:p>
    <w:p w14:paraId="5C123F7A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5.</w:t>
      </w:r>
      <w:r w:rsidRPr="00C97ACE">
        <w:rPr>
          <w:rFonts w:asciiTheme="majorHAnsi" w:hAnsiTheme="majorHAnsi"/>
        </w:rPr>
        <w:tab/>
        <w:t>Label the lid of the 1.5-ml vial with a unique number using a permanent marker.</w:t>
      </w:r>
    </w:p>
    <w:p w14:paraId="431A2022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Discard gloves, forceps</w:t>
      </w:r>
      <w:r w:rsidR="00B57AF2">
        <w:rPr>
          <w:rFonts w:asciiTheme="majorHAnsi" w:hAnsiTheme="majorHAnsi"/>
        </w:rPr>
        <w:t>,</w:t>
      </w:r>
      <w:r w:rsidRPr="00C97ACE">
        <w:rPr>
          <w:rFonts w:asciiTheme="majorHAnsi" w:hAnsiTheme="majorHAnsi"/>
        </w:rPr>
        <w:t xml:space="preserve"> and swab’s protective case/pouch.</w:t>
      </w:r>
    </w:p>
    <w:p w14:paraId="5C4F9902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 xml:space="preserve">A video showing how to swab the samples can be found at </w:t>
      </w:r>
      <w:proofErr w:type="spellStart"/>
      <w:r w:rsidRPr="00C97ACE">
        <w:rPr>
          <w:rFonts w:asciiTheme="majorHAnsi" w:hAnsiTheme="majorHAnsi"/>
        </w:rPr>
        <w:t>EcoGene</w:t>
      </w:r>
      <w:proofErr w:type="spellEnd"/>
      <w:r w:rsidRPr="00C97ACE">
        <w:rPr>
          <w:rFonts w:asciiTheme="majorHAnsi" w:hAnsiTheme="majorHAnsi"/>
        </w:rPr>
        <w:t>®’s website: http://www.ecogene.co.nz/video.asp</w:t>
      </w:r>
    </w:p>
    <w:p w14:paraId="74ADC7B3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 xml:space="preserve">*Preservation buffer is Longmire buffer (Longmire </w:t>
      </w:r>
      <w:r w:rsidRPr="00984D2C">
        <w:rPr>
          <w:rFonts w:asciiTheme="majorHAnsi" w:hAnsiTheme="majorHAnsi"/>
          <w:i/>
        </w:rPr>
        <w:t>et al.</w:t>
      </w:r>
      <w:r w:rsidRPr="00C97ACE">
        <w:rPr>
          <w:rFonts w:asciiTheme="majorHAnsi" w:hAnsiTheme="majorHAnsi"/>
        </w:rPr>
        <w:t xml:space="preserve"> 1997). This is a non-toxic solution (although it should not be ingested) that preserves the DNA at room temperature for long periods of time and meets requirements for air transport.</w:t>
      </w:r>
    </w:p>
    <w:p w14:paraId="49D32666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Feather DNA collection method</w:t>
      </w:r>
    </w:p>
    <w:p w14:paraId="4474E102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1.</w:t>
      </w:r>
      <w:r w:rsidRPr="00C97ACE">
        <w:rPr>
          <w:rFonts w:asciiTheme="majorHAnsi" w:hAnsiTheme="majorHAnsi"/>
        </w:rPr>
        <w:tab/>
        <w:t>Take the feather sample from the distal end using forceps or gloves.</w:t>
      </w:r>
    </w:p>
    <w:p w14:paraId="52E8EE48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2.</w:t>
      </w:r>
      <w:r w:rsidRPr="00C97ACE">
        <w:rPr>
          <w:rFonts w:asciiTheme="majorHAnsi" w:hAnsiTheme="majorHAnsi"/>
        </w:rPr>
        <w:tab/>
        <w:t>Place the feather in a new clean paper envelope.</w:t>
      </w:r>
    </w:p>
    <w:p w14:paraId="4D0A10DB" w14:textId="77777777" w:rsidR="00E65E92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3.</w:t>
      </w:r>
      <w:r w:rsidRPr="00C97ACE">
        <w:rPr>
          <w:rFonts w:asciiTheme="majorHAnsi" w:hAnsiTheme="majorHAnsi"/>
        </w:rPr>
        <w:tab/>
        <w:t>Label the envelope with a unique number. Keep the envelopes in a dry place or in a bag with silica beads.</w:t>
      </w:r>
    </w:p>
    <w:p w14:paraId="16356D17" w14:textId="77777777" w:rsidR="001D58EF" w:rsidRPr="00C97ACE" w:rsidRDefault="00E65E92" w:rsidP="00C97ACE">
      <w:pPr>
        <w:jc w:val="both"/>
        <w:rPr>
          <w:rFonts w:asciiTheme="majorHAnsi" w:hAnsiTheme="majorHAnsi"/>
        </w:rPr>
      </w:pPr>
      <w:r w:rsidRPr="00C97ACE">
        <w:rPr>
          <w:rFonts w:asciiTheme="majorHAnsi" w:hAnsiTheme="majorHAnsi"/>
        </w:rPr>
        <w:t>Discard gloves/forceps.</w:t>
      </w:r>
    </w:p>
    <w:sectPr w:rsidR="001D58EF" w:rsidRPr="00C97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E92"/>
    <w:rsid w:val="001D58EF"/>
    <w:rsid w:val="005235FB"/>
    <w:rsid w:val="006E747A"/>
    <w:rsid w:val="008E1745"/>
    <w:rsid w:val="00917FAB"/>
    <w:rsid w:val="00984D2C"/>
    <w:rsid w:val="00A06953"/>
    <w:rsid w:val="00B553AE"/>
    <w:rsid w:val="00B57AF2"/>
    <w:rsid w:val="00B6637D"/>
    <w:rsid w:val="00C35D16"/>
    <w:rsid w:val="00C97ACE"/>
    <w:rsid w:val="00E65E92"/>
    <w:rsid w:val="00F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7DB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D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D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BE6CA.dotm</Template>
  <TotalTime>23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</dc:creator>
  <cp:lastModifiedBy>Daniel White</cp:lastModifiedBy>
  <cp:revision>4</cp:revision>
  <dcterms:created xsi:type="dcterms:W3CDTF">2017-08-01T03:11:00Z</dcterms:created>
  <dcterms:modified xsi:type="dcterms:W3CDTF">2017-12-30T04:15:00Z</dcterms:modified>
</cp:coreProperties>
</file>